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B5229AE" w14:textId="77777777" w:rsidR="007B135F" w:rsidRPr="00430E51" w:rsidRDefault="007B135F" w:rsidP="007B135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430E5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S</w:t>
      </w:r>
      <w:r w:rsidRPr="00430E5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1</w:t>
      </w:r>
      <w:r w:rsidRPr="00430E51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. Global multivariate Bayesian model parameter coordinates and chain diagnostics. Posterior summaries (median estimates, standard errors, and 95% Bayesian Credible Intervals) for all fixed-effect parameters, residual standard deviations (sigma), and residual correlations (</w:t>
      </w:r>
      <w:proofErr w:type="spellStart"/>
      <w:r w:rsidRPr="00430E51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rescor</w:t>
      </w:r>
      <w:proofErr w:type="spellEnd"/>
      <w:r w:rsidRPr="00430E51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) across the 10-element </w:t>
      </w:r>
      <w:proofErr w:type="spellStart"/>
      <w:r w:rsidRPr="00430E51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ionomic</w:t>
      </w:r>
      <w:proofErr w:type="spellEnd"/>
      <w:r w:rsidRPr="00430E51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suite. Chain convergence and sampling efficiency are verified via the Gelman-Rubin diagnostic (</w:t>
      </w:r>
      <w:proofErr w:type="spellStart"/>
      <w:r w:rsidRPr="00430E51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Rhat</w:t>
      </w:r>
      <w:proofErr w:type="spellEnd"/>
      <w:r w:rsidRPr="00430E51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) alongside bulk and tail Effective Sample Sizes (</w:t>
      </w:r>
      <w:proofErr w:type="spellStart"/>
      <w:r w:rsidRPr="00430E51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Bulk_ESS</w:t>
      </w:r>
      <w:proofErr w:type="spellEnd"/>
      <w:r w:rsidRPr="00430E51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, </w:t>
      </w:r>
      <w:proofErr w:type="spellStart"/>
      <w:r w:rsidRPr="00430E51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Tail_ESS</w:t>
      </w:r>
      <w:proofErr w:type="spellEnd"/>
      <w:r w:rsidRPr="00430E51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).</w:t>
      </w:r>
    </w:p>
    <w:tbl>
      <w:tblPr>
        <w:tblW w:w="11013" w:type="dxa"/>
        <w:tblLook w:val="04A0" w:firstRow="1" w:lastRow="0" w:firstColumn="1" w:lastColumn="0" w:noHBand="0" w:noVBand="1"/>
      </w:tblPr>
      <w:tblGrid>
        <w:gridCol w:w="3962"/>
        <w:gridCol w:w="1123"/>
        <w:gridCol w:w="1283"/>
        <w:gridCol w:w="1270"/>
        <w:gridCol w:w="1257"/>
        <w:gridCol w:w="1020"/>
        <w:gridCol w:w="1257"/>
        <w:gridCol w:w="1177"/>
      </w:tblGrid>
      <w:tr w:rsidR="007B135F" w:rsidRPr="00430E51" w14:paraId="3A917051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A15EDEC" w14:textId="77777777" w:rsidR="007B135F" w:rsidRPr="00B26DCD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26D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555E5C" w14:textId="77777777" w:rsidR="007B135F" w:rsidRPr="00B26DCD" w:rsidRDefault="007B135F" w:rsidP="00A6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26D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Estimate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11D147" w14:textId="77777777" w:rsidR="007B135F" w:rsidRPr="00B26DCD" w:rsidRDefault="007B135F" w:rsidP="00A6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B26D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td_Error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A96732C" w14:textId="77777777" w:rsidR="007B135F" w:rsidRPr="00B26DCD" w:rsidRDefault="007B135F" w:rsidP="00A6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B26D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Lower_CI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8CD4BC9" w14:textId="77777777" w:rsidR="007B135F" w:rsidRPr="00B26DCD" w:rsidRDefault="007B135F" w:rsidP="00A6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B26D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Upper_CI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E1079B" w14:textId="77777777" w:rsidR="007B135F" w:rsidRPr="00B26DCD" w:rsidRDefault="007B135F" w:rsidP="00A6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B26D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Rhat</w:t>
            </w:r>
            <w:proofErr w:type="spellEnd"/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1ED97E1" w14:textId="77777777" w:rsidR="007B135F" w:rsidRPr="00B26DCD" w:rsidRDefault="007B135F" w:rsidP="00A6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B26D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Bulk_ESS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E87305" w14:textId="77777777" w:rsidR="007B135F" w:rsidRPr="00B26DCD" w:rsidRDefault="007B135F" w:rsidP="00A64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B26D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ail_ESS</w:t>
            </w:r>
            <w:proofErr w:type="spellEnd"/>
          </w:p>
        </w:tc>
      </w:tr>
      <w:tr w:rsidR="007B135F" w:rsidRPr="00430E51" w14:paraId="543D7F57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8EA3AC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_Intercep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29EBE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19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4CD94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9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37A3F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0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9A6FF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83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C6D8F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3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7D2B9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0.035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FDB60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36.399</w:t>
            </w:r>
          </w:p>
        </w:tc>
      </w:tr>
      <w:tr w:rsidR="007B135F" w:rsidRPr="00430E51" w14:paraId="322B60AD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64B010C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_Intercep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6741E6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150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FBEFE4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0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D2CDD3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284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2FDD3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0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045D34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1C73E4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94.6574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AC404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30.293</w:t>
            </w:r>
          </w:p>
        </w:tc>
      </w:tr>
      <w:tr w:rsidR="007B135F" w:rsidRPr="00430E51" w14:paraId="63B20D11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28A82F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_Intercep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C8FD0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714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9FA2E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5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38411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015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2607C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41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04C01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49528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39.289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EFAC4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05.51</w:t>
            </w:r>
          </w:p>
        </w:tc>
      </w:tr>
      <w:tr w:rsidR="007B135F" w:rsidRPr="00430E51" w14:paraId="75BF722E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0AC3232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_Intercep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90E8D0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7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E44BF0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5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E612A9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57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AB9B6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965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27683C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6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7A9772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3.084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4DE10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92.295</w:t>
            </w:r>
          </w:p>
        </w:tc>
      </w:tr>
      <w:tr w:rsidR="007B135F" w:rsidRPr="00430E51" w14:paraId="3B0D5E62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8C536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_Intercep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68B0F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85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5AF5E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4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98CC3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691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DFAC1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274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D9616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8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7A294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24.685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8E242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18.526</w:t>
            </w:r>
          </w:p>
        </w:tc>
      </w:tr>
      <w:tr w:rsidR="007B135F" w:rsidRPr="00430E51" w14:paraId="6E918E28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AEA9F42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_Intercep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EC6FA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665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84613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3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92450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849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6E494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476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FCE8D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8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7CD8E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20.471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9A894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72.153</w:t>
            </w:r>
          </w:p>
        </w:tc>
      </w:tr>
      <w:tr w:rsidR="007B135F" w:rsidRPr="00430E51" w14:paraId="0B28045D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07902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_Intercep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3269D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05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13E52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5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4AE6E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626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890EB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980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07A5A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69EF1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30.444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0580B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6.672</w:t>
            </w:r>
          </w:p>
        </w:tc>
      </w:tr>
      <w:tr w:rsidR="007B135F" w:rsidRPr="00430E51" w14:paraId="3E3A345B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93C1E62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_Intercep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664AB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11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94D931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8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010CB2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954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F4F2D7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60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8F862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1A0C7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8.467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5CEE9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3.842</w:t>
            </w:r>
          </w:p>
        </w:tc>
      </w:tr>
      <w:tr w:rsidR="007B135F" w:rsidRPr="00430E51" w14:paraId="2DDE1821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F7598E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_Intercep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3375E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95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3EE62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6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111C3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088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1748DD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23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71314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3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7CBDB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4.111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8733E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6.466</w:t>
            </w:r>
          </w:p>
        </w:tc>
      </w:tr>
      <w:tr w:rsidR="007B135F" w:rsidRPr="00430E51" w14:paraId="43EC55CD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C507837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_Intercep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620A1B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291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CE9754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44DF5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43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437D49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178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CE32DC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3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25FE70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5.1199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2E011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.895</w:t>
            </w:r>
          </w:p>
        </w:tc>
      </w:tr>
      <w:tr w:rsidR="007B135F" w:rsidRPr="00430E51" w14:paraId="432CA4F5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A464C6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_WT_KOW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BAEED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68E7E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6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9534D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68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186D6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07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2AC23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5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69AD1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4.10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2247E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0.9761</w:t>
            </w:r>
          </w:p>
        </w:tc>
      </w:tr>
      <w:tr w:rsidR="007B135F" w:rsidRPr="00430E51" w14:paraId="0521D390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2C12E83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_TissueFeces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22137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9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514E5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8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381DF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14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E2D1B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90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F9447C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3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6925F2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8.067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594E6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6.718</w:t>
            </w:r>
          </w:p>
        </w:tc>
      </w:tr>
      <w:tr w:rsidR="007B135F" w:rsidRPr="00430E51" w14:paraId="2A34CECD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BDDE60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_TissueFur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09096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51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B9958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A8F91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176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68939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7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F1DB9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4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823FB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0.880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D3461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10.067</w:t>
            </w:r>
          </w:p>
        </w:tc>
      </w:tr>
      <w:tr w:rsidR="007B135F" w:rsidRPr="00430E51" w14:paraId="6879E607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EE5E45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_TissueOlfactoryBul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1A3681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59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4DC165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8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51C9F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4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EBEEC9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99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D8641A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92833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3.603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C1522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0.684</w:t>
            </w:r>
          </w:p>
        </w:tc>
      </w:tr>
      <w:tr w:rsidR="007B135F" w:rsidRPr="00430E51" w14:paraId="4E8E465C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7A9367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_TissuePMHTH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75AFB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265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E3868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1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ADC57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4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7D0B7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01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2DDEF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6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D0C5C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5.400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3F9D9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8.528</w:t>
            </w:r>
          </w:p>
        </w:tc>
      </w:tr>
      <w:tr w:rsidR="007B135F" w:rsidRPr="00430E51" w14:paraId="7672D798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2E055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_TissueStriatum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78FFD9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99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FFCCD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6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6319A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743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DC97B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04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B595E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344CF4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8.718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D1BE0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98.118</w:t>
            </w:r>
          </w:p>
        </w:tc>
      </w:tr>
      <w:tr w:rsidR="007B135F" w:rsidRPr="00430E51" w14:paraId="30E03893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C5DB01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eces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6F87B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7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B61C8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9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7003A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43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48535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43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B2034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6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33958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5.057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FB405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7.908</w:t>
            </w:r>
          </w:p>
        </w:tc>
      </w:tr>
      <w:tr w:rsidR="007B135F" w:rsidRPr="00430E51" w14:paraId="1FD85D9F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4E7399E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ur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9A308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36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745560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A015AD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585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106312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45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98C9E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62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187C01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2.48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E06D9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4.084</w:t>
            </w:r>
          </w:p>
        </w:tc>
      </w:tr>
      <w:tr w:rsidR="007B135F" w:rsidRPr="00430E51" w14:paraId="7E95B757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8C5F9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OlfactoryBulb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3C4B5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28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22615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5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FDAE5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1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16D22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93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889D4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5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074DD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3.708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430EA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8.354</w:t>
            </w:r>
          </w:p>
        </w:tc>
      </w:tr>
      <w:tr w:rsidR="007B135F" w:rsidRPr="00430E51" w14:paraId="29103A4E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0A777EB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PMHTH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B0613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6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8D611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3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D212A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0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822A16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0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97D01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1758C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2.794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B684C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37.013</w:t>
            </w:r>
          </w:p>
        </w:tc>
      </w:tr>
      <w:tr w:rsidR="007B135F" w:rsidRPr="00430E51" w14:paraId="4EC08B66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9999C6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Striatum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AD402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8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8328B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8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BD69F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53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97FEA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20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1039B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83B39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0.0914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8CAC7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2.002</w:t>
            </w:r>
          </w:p>
        </w:tc>
      </w:tr>
      <w:tr w:rsidR="007B135F" w:rsidRPr="00430E51" w14:paraId="7EA4D33B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BB096CE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_WT_KOW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096330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3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2F82D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5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2BBEF1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31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ECF1B0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3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4D53D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8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96D0C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0.232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D327A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04.2</w:t>
            </w:r>
          </w:p>
        </w:tc>
      </w:tr>
      <w:tr w:rsidR="007B135F" w:rsidRPr="00430E51" w14:paraId="2EE2F70B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488D06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_TissueFeces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56EC2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4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AD9CB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3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629D9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8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451DD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4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95EB5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3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7136B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14.963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4D4F2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7.802</w:t>
            </w:r>
          </w:p>
        </w:tc>
      </w:tr>
      <w:tr w:rsidR="007B135F" w:rsidRPr="00430E51" w14:paraId="099C913B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2C3357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_TissueFur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BA825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30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275FD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943D8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17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08508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41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05727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90597B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0.574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997EA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85.81</w:t>
            </w:r>
          </w:p>
        </w:tc>
      </w:tr>
      <w:tr w:rsidR="007B135F" w:rsidRPr="00430E51" w14:paraId="15B7FB24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7C3FA0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_TissueOlfactoryBul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A1C9F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45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CF128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07A00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3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9359E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6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EDBF1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C81DE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05.624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303D9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06.541</w:t>
            </w:r>
          </w:p>
        </w:tc>
      </w:tr>
      <w:tr w:rsidR="007B135F" w:rsidRPr="00430E51" w14:paraId="3C666199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E2A3E6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_TissuePMHTH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A9340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56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73E1AB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7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49358A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44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BC389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65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6D498F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FCB22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.494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4ADF5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41.116</w:t>
            </w:r>
          </w:p>
        </w:tc>
      </w:tr>
      <w:tr w:rsidR="007B135F" w:rsidRPr="00430E51" w14:paraId="0C072FA7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BAFA62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u_TissueStriatum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24463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4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A7545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5AB68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32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19A36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6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9F578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EDA21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85.832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70660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29.217</w:t>
            </w:r>
          </w:p>
        </w:tc>
      </w:tr>
      <w:tr w:rsidR="007B135F" w:rsidRPr="00430E51" w14:paraId="1678A494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ABBDEFB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eces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65F75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5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6CE61E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68EB59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BD8E6B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4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B183FF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6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5BC59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30.830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B9302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99.913</w:t>
            </w:r>
          </w:p>
        </w:tc>
      </w:tr>
      <w:tr w:rsidR="007B135F" w:rsidRPr="00430E51" w14:paraId="1A23D17D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4E90F7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ur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1C2D5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0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046C1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6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B3E0D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9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C53ED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0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08BAC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F2947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5.619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35DB1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45.875</w:t>
            </w:r>
          </w:p>
        </w:tc>
      </w:tr>
      <w:tr w:rsidR="007B135F" w:rsidRPr="00430E51" w14:paraId="011D7AC5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2855BD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OlfactoryBulb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6E2FB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5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2A5E1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7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67AE6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89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9AABC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BC4BD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1B5E4C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2.437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15605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85.495</w:t>
            </w:r>
          </w:p>
        </w:tc>
      </w:tr>
      <w:tr w:rsidR="007B135F" w:rsidRPr="00430E51" w14:paraId="73AD65B1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FB7B88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PMHTH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BEF17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5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41439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8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CB7D0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03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89639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5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BD979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6CE3C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64.62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6C23F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4.994</w:t>
            </w:r>
          </w:p>
        </w:tc>
      </w:tr>
      <w:tr w:rsidR="007B135F" w:rsidRPr="00430E51" w14:paraId="2FC17FC3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E232DC3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Striatum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9F726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F5783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12C8A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12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A8784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5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E19F0F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3DF2A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8.452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937A2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38.628</w:t>
            </w:r>
          </w:p>
        </w:tc>
      </w:tr>
      <w:tr w:rsidR="007B135F" w:rsidRPr="00430E51" w14:paraId="51AACDB7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4F16A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_WT_KOW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251B6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3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99E9C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5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A9840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37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3BD8F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8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00475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BD227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4.077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DF1EB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64.51</w:t>
            </w:r>
          </w:p>
        </w:tc>
      </w:tr>
      <w:tr w:rsidR="007B135F" w:rsidRPr="00430E51" w14:paraId="529C56C0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A2C0F8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_TissueFeces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ED1BB9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9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1767D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4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F7ECA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2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53F00C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3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0D0BF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8FBA8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64.013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F3735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86.191</w:t>
            </w:r>
          </w:p>
        </w:tc>
      </w:tr>
      <w:tr w:rsidR="007B135F" w:rsidRPr="00430E51" w14:paraId="1E2C0F4F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B8D98B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_TissueFur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7E828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34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61AD5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6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439C9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50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DB8A0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99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4BE0D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6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FDD3A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1.6704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AD79F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09.949</w:t>
            </w:r>
          </w:p>
        </w:tc>
      </w:tr>
      <w:tr w:rsidR="007B135F" w:rsidRPr="00430E51" w14:paraId="6E349D53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540DBD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_TissueOlfactoryBul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9FBC7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26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0CF80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4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94924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43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7BD1EF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97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D5A9E4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77303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05.767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814B5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39.215</w:t>
            </w:r>
          </w:p>
        </w:tc>
      </w:tr>
      <w:tr w:rsidR="007B135F" w:rsidRPr="00430E51" w14:paraId="5797822B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846CFD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_TissuePMHTH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561F1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11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F2C47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7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66E0C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31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CA98F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82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5C52E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2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E4D00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86.956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0D057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25.706</w:t>
            </w:r>
          </w:p>
        </w:tc>
      </w:tr>
      <w:tr w:rsidR="007B135F" w:rsidRPr="00430E51" w14:paraId="6372EAC6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A698096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_TissueStriatum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C76F9F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70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B5F91A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7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C62A9B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03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0160F0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65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94C2E5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A9A26B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39.288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CCA21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6.551</w:t>
            </w:r>
          </w:p>
        </w:tc>
      </w:tr>
      <w:tr w:rsidR="007B135F" w:rsidRPr="00430E51" w14:paraId="73CF4616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A5A464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eces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A070D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1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1599C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5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B977E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29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39C87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3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CD28A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9D157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4.722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4E243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26.112</w:t>
            </w:r>
          </w:p>
        </w:tc>
      </w:tr>
      <w:tr w:rsidR="007B135F" w:rsidRPr="00430E51" w14:paraId="3E63B36E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1C0B58C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ur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901A9E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7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FE0E2D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0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16BCBC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78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7500B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8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6AA00A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8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E867D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36.497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E4036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75.17</w:t>
            </w:r>
          </w:p>
        </w:tc>
      </w:tr>
      <w:tr w:rsidR="007B135F" w:rsidRPr="00430E51" w14:paraId="2DCAF3FA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E7461A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OlfactoryBulb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78FD5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9B6DF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5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D6462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66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4EA45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3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031A0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09A35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5.337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CCB1B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46.263</w:t>
            </w:r>
          </w:p>
        </w:tc>
      </w:tr>
      <w:tr w:rsidR="007B135F" w:rsidRPr="00430E51" w14:paraId="171B50FF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DFE9BA1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PMHTH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A5593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4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5C51C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B9D4A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04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D1FB53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3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78528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701EFF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32.101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5E923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97.804</w:t>
            </w:r>
          </w:p>
        </w:tc>
      </w:tr>
      <w:tr w:rsidR="007B135F" w:rsidRPr="00430E51" w14:paraId="5FDEC772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FF0F65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Striatum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FE577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6ECF9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5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1EBFC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23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AF182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5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3F075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0A10D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0.1504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33E4D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24.806</w:t>
            </w:r>
          </w:p>
        </w:tc>
      </w:tr>
      <w:tr w:rsidR="007B135F" w:rsidRPr="00430E51" w14:paraId="6B247A43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0965B3A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_WT_KOW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36686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1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94F46C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3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15C0B9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17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3356B4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0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628C3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6AAF89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55.283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0ECEE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7.1</w:t>
            </w:r>
          </w:p>
        </w:tc>
      </w:tr>
      <w:tr w:rsidR="007B135F" w:rsidRPr="00430E51" w14:paraId="42C18494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735067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_TissueFeces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E0673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57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E3B2A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1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4A2B4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1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6C195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5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15F04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B0D34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22.8689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A616B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33.68</w:t>
            </w:r>
          </w:p>
        </w:tc>
      </w:tr>
      <w:tr w:rsidR="007B135F" w:rsidRPr="00430E51" w14:paraId="64D5AF0B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507FA6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_TissueFur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1E3D0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47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918EA5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9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E23A7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7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E97F3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12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C1F2E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8FD81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7.654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62AEB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49.155</w:t>
            </w:r>
          </w:p>
        </w:tc>
      </w:tr>
      <w:tr w:rsidR="007B135F" w:rsidRPr="00430E51" w14:paraId="26847802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A92FE8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_TissueOlfactoryBul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9FC9A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9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06B9A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2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0CC37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50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B35B8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1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CA7BB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FA08F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60.852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3760A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87.318</w:t>
            </w:r>
          </w:p>
        </w:tc>
      </w:tr>
      <w:tr w:rsidR="007B135F" w:rsidRPr="00430E51" w14:paraId="21EBDF57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2FCB02E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_TissuePMHTH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FFAB2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3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56CEB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3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45159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67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B59931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9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66D191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68A6F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35.3839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D9B47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17.55</w:t>
            </w:r>
          </w:p>
        </w:tc>
      </w:tr>
      <w:tr w:rsidR="007B135F" w:rsidRPr="00430E51" w14:paraId="24A632DD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E3DE5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_TissueStriatum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D6030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3FFA3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6DF60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5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8353C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32348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1668E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98.628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C3266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87.813</w:t>
            </w:r>
          </w:p>
        </w:tc>
      </w:tr>
      <w:tr w:rsidR="007B135F" w:rsidRPr="00430E51" w14:paraId="68A21354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6FA0727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eces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F125D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76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E460F5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8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C81D3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26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8162DF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5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EEF64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B6C25C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76.2874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F1ADB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6.575</w:t>
            </w:r>
          </w:p>
        </w:tc>
      </w:tr>
      <w:tr w:rsidR="007B135F" w:rsidRPr="00430E51" w14:paraId="368683A6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CC7328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ur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6A7FC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B3C7C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8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03439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455AE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2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BC9E8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1AF96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58.06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E0075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87.179</w:t>
            </w:r>
          </w:p>
        </w:tc>
      </w:tr>
      <w:tr w:rsidR="007B135F" w:rsidRPr="00430E51" w14:paraId="08C0F708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75587C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OlfactoryBulb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DD07D7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3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691D3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0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926D4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43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76C30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2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02426D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5F34E1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54.560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079A8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98.571</w:t>
            </w:r>
          </w:p>
        </w:tc>
      </w:tr>
      <w:tr w:rsidR="007B135F" w:rsidRPr="00430E51" w14:paraId="045083E2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D19F48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PMHTH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D881E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4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FC07E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8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C72CD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33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0FEF5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0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5F035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6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10720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2.6744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F36AA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1.399</w:t>
            </w:r>
          </w:p>
        </w:tc>
      </w:tr>
      <w:tr w:rsidR="007B135F" w:rsidRPr="00430E51" w14:paraId="76F4298E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FE03372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Striatum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2254A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6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B17A73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8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7713E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03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42F81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5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34FB5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39A7EF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42.83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066F9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19.82</w:t>
            </w:r>
          </w:p>
        </w:tc>
      </w:tr>
      <w:tr w:rsidR="007B135F" w:rsidRPr="00430E51" w14:paraId="7E12B371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EB18C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_WT_KOW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22959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7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D168A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8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A9456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37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D8861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7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9CFBF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7C1EB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5.64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B3D58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91.328</w:t>
            </w:r>
          </w:p>
        </w:tc>
      </w:tr>
      <w:tr w:rsidR="007B135F" w:rsidRPr="00430E51" w14:paraId="6800687C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E7AE060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_TissueFeces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FE932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81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5EFAB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6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DC4C18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95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042293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73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3431D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69FA6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9.950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B800B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31.074</w:t>
            </w:r>
          </w:p>
        </w:tc>
      </w:tr>
      <w:tr w:rsidR="007B135F" w:rsidRPr="00430E51" w14:paraId="0857F2E6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B54E7D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_TissueFur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91026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57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15FFF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6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09525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747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A8A28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65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6F12F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37815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11.00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69F13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79.235</w:t>
            </w:r>
          </w:p>
        </w:tc>
      </w:tr>
      <w:tr w:rsidR="007B135F" w:rsidRPr="00430E51" w14:paraId="4FC224B0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10E1748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Mg_TissueOlfactoryBul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49FE1B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86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4A260E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4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6B4AD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72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22EF4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09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43249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E01AA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4.674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6BB9C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15.619</w:t>
            </w:r>
          </w:p>
        </w:tc>
      </w:tr>
      <w:tr w:rsidR="007B135F" w:rsidRPr="00430E51" w14:paraId="28DAF2D3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064C47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_TissuePMHTH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A91F8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89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2C434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6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1EF46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76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940BC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10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94E02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692D7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41.198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01DF2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12.655</w:t>
            </w:r>
          </w:p>
        </w:tc>
      </w:tr>
      <w:tr w:rsidR="007B135F" w:rsidRPr="00430E51" w14:paraId="064DDADF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A254B4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_TissueStriatum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898653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08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970CBE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3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74BF2C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8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7AC9DA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6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42994D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A40EA2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5.955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62D9E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3.993</w:t>
            </w:r>
          </w:p>
        </w:tc>
      </w:tr>
      <w:tr w:rsidR="007B135F" w:rsidRPr="00430E51" w14:paraId="61C9ACEE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D244B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eces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A3516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7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76174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4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67261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1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12CA4B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7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B78C9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9A739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8.953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5090A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16.477</w:t>
            </w:r>
          </w:p>
        </w:tc>
      </w:tr>
      <w:tr w:rsidR="007B135F" w:rsidRPr="00430E51" w14:paraId="6C0CA167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FC1FFF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ur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36444F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7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B59A1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0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9E4EAD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15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1365A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92F55B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F8211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7.277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1AB13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31.556</w:t>
            </w:r>
          </w:p>
        </w:tc>
      </w:tr>
      <w:tr w:rsidR="007B135F" w:rsidRPr="00430E51" w14:paraId="4D47BFC5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98EF3E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OlfactoryBulb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1EFCE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3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D932E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9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8209C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70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BEE76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9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C0EDE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74992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4.84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2562A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77.253</w:t>
            </w:r>
          </w:p>
        </w:tc>
      </w:tr>
      <w:tr w:rsidR="007B135F" w:rsidRPr="00430E51" w14:paraId="2FE3E4D1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94CD7E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PMHTH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9C4E4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2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675305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2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8CCA5B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12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FE401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3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ED675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7A1EB7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32.578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D307E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21.714</w:t>
            </w:r>
          </w:p>
        </w:tc>
      </w:tr>
      <w:tr w:rsidR="007B135F" w:rsidRPr="00430E51" w14:paraId="1D32E6A0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CDF7F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Striatum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AEE15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070D2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4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8FC56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73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955B3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5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D8E91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72828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0.267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063BD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19.808</w:t>
            </w:r>
          </w:p>
        </w:tc>
      </w:tr>
      <w:tr w:rsidR="007B135F" w:rsidRPr="00430E51" w14:paraId="2257DBF9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4C64617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_WT_KOW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7BC28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7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E1F37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3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4691F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81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85BB51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3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3ED17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1F70FE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7.56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2A284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80.42</w:t>
            </w:r>
          </w:p>
        </w:tc>
      </w:tr>
      <w:tr w:rsidR="007B135F" w:rsidRPr="00430E51" w14:paraId="5E872C73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9EB16E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_TissueFeces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0997D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4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13B70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7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6154C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FED40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7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17DF3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2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DA107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95.673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B5E7B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70.316</w:t>
            </w:r>
          </w:p>
        </w:tc>
      </w:tr>
      <w:tr w:rsidR="007B135F" w:rsidRPr="00430E51" w14:paraId="37E44276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C110DF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_TissueFur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B0ED5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942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8EE50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F4F8A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200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1F4516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699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4E28B8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0F374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81.7199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C8369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76.066</w:t>
            </w:r>
          </w:p>
        </w:tc>
      </w:tr>
      <w:tr w:rsidR="007B135F" w:rsidRPr="00430E51" w14:paraId="2BD93CDF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D67465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_TissueOlfactoryBul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3C242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155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42CCD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7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BA5A6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94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2B27F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900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A9F77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867E6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7.784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ACBCF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92.256</w:t>
            </w:r>
          </w:p>
        </w:tc>
      </w:tr>
      <w:tr w:rsidR="007B135F" w:rsidRPr="00430E51" w14:paraId="6437620C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8011040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_TissuePMHTH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D94DE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553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A8E6AE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A85E5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04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A36EB9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04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F8F97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6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5871C8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5.3949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5D454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04.134</w:t>
            </w:r>
          </w:p>
        </w:tc>
      </w:tr>
      <w:tr w:rsidR="007B135F" w:rsidRPr="00430E51" w14:paraId="6E88EAE8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B95B7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_TissueStriatum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F7072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45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FD92C1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6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7E5E6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58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F877A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097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12FA2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8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13F57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8.627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BC0E9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22.816</w:t>
            </w:r>
          </w:p>
        </w:tc>
      </w:tr>
      <w:tr w:rsidR="007B135F" w:rsidRPr="00430E51" w14:paraId="419A580F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5A8B2A1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eces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D996F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8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D82533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8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BEF64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28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7FB4D2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8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ECB839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084416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81.0534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CEB8F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82.822</w:t>
            </w:r>
          </w:p>
        </w:tc>
      </w:tr>
      <w:tr w:rsidR="007B135F" w:rsidRPr="00430E51" w14:paraId="3FB8DBA7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31151C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ur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03AEF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4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5BDA6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9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D65C6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63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A319E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7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26A2B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8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3E205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21.703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6BE18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95.561</w:t>
            </w:r>
          </w:p>
        </w:tc>
      </w:tr>
      <w:tr w:rsidR="007B135F" w:rsidRPr="00430E51" w14:paraId="5897ACE1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1CF720E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OlfactoryBulb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575B7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5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5E243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8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EA0A01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7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2B205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0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83D4F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2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8CCB4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18.098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5FA70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5.629</w:t>
            </w:r>
          </w:p>
        </w:tc>
      </w:tr>
      <w:tr w:rsidR="007B135F" w:rsidRPr="00430E51" w14:paraId="748EF434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D01ECF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PMHTH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3ADAB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E49CE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6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652E2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09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A76F6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9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69539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6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B81F1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9.462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8DBCC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62.028</w:t>
            </w:r>
          </w:p>
        </w:tc>
      </w:tr>
      <w:tr w:rsidR="007B135F" w:rsidRPr="00430E51" w14:paraId="3ED6BB41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B3B62A8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Striatum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4492F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1C5B4B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9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B38F4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68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B8D523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6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798FA2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C0832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4.835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744DB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84.669</w:t>
            </w:r>
          </w:p>
        </w:tc>
      </w:tr>
      <w:tr w:rsidR="007B135F" w:rsidRPr="00430E51" w14:paraId="6FDC9DF9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DA7F8F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_WT_KOW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F5C6DB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7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E9B40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1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ABA93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8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87597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7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7F930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375B5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6.407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B8DC0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63.478</w:t>
            </w:r>
          </w:p>
        </w:tc>
      </w:tr>
      <w:tr w:rsidR="007B135F" w:rsidRPr="00430E51" w14:paraId="192F69E5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DA55F93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_TissueFeces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508FD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50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AB650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3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4EA3C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13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6EE60B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05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01084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CA73D5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93.902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E84F1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36.974</w:t>
            </w:r>
          </w:p>
        </w:tc>
      </w:tr>
      <w:tr w:rsidR="007B135F" w:rsidRPr="00430E51" w14:paraId="56DE0513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FE3AAD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_TissueFur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1DD97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98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2B685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9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4DC1F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67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17191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25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29701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BD6D0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3.863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0BB2F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83.551</w:t>
            </w:r>
          </w:p>
        </w:tc>
      </w:tr>
      <w:tr w:rsidR="007B135F" w:rsidRPr="00430E51" w14:paraId="45FD677B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E758518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_TissueOlfactoryBul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7F9F5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62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411B51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2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65CE1F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25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55737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06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3B284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6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185A87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4.390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9C308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60.782</w:t>
            </w:r>
          </w:p>
        </w:tc>
      </w:tr>
      <w:tr w:rsidR="007B135F" w:rsidRPr="00430E51" w14:paraId="6A8A4B2B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77B061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_TissuePMHTH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B632C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20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C70FA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5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B144C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82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A8537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67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96FFE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E33A0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3.185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36B9F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96.464</w:t>
            </w:r>
          </w:p>
        </w:tc>
      </w:tr>
      <w:tr w:rsidR="007B135F" w:rsidRPr="00430E51" w14:paraId="33E16561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672A12A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_TissueStriatum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9D9B5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7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75DB66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0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12B0D5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45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BABBBD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6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51FCE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5FDC9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2.539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9D9EC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14.148</w:t>
            </w:r>
          </w:p>
        </w:tc>
      </w:tr>
      <w:tr w:rsidR="007B135F" w:rsidRPr="00430E51" w14:paraId="72BA0EB3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FB0457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eces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E2701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9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F3378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9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A6756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3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F31F0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1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FA955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2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408BE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9.88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44714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1.132</w:t>
            </w:r>
          </w:p>
        </w:tc>
      </w:tr>
      <w:tr w:rsidR="007B135F" w:rsidRPr="00430E51" w14:paraId="47DF1B73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6D2D06D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ur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092D8E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C98516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0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A772EA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80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944FDB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7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6C6B29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2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FBE4BE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2.806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71EEB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21.014</w:t>
            </w:r>
          </w:p>
        </w:tc>
      </w:tr>
      <w:tr w:rsidR="007B135F" w:rsidRPr="00430E51" w14:paraId="78D01801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2CDD1F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OlfactoryBulb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2BE00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7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3D55D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8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13CE6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04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E264C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0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4180A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F0AC3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5.6519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0C240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8.161</w:t>
            </w:r>
          </w:p>
        </w:tc>
      </w:tr>
      <w:tr w:rsidR="007B135F" w:rsidRPr="00430E51" w14:paraId="45EC1D96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235E65B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PMHTH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8D324F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73E3E3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4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9E5DB6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43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21F28A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6782E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2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14E75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8.490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FD2E7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32.238</w:t>
            </w:r>
          </w:p>
        </w:tc>
      </w:tr>
      <w:tr w:rsidR="007B135F" w:rsidRPr="00430E51" w14:paraId="3888C051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37F098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Striatum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15AD5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2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A6DBC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5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4B76C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23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19982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6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EFB9E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BCD98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4.752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F1990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16.404</w:t>
            </w:r>
          </w:p>
        </w:tc>
      </w:tr>
      <w:tr w:rsidR="007B135F" w:rsidRPr="00430E51" w14:paraId="70FE7EB3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146B95E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_WT_KOW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142321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8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88D8F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7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F7C36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3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0F700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4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24985D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38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99FBBD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5.378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F68FF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8.687</w:t>
            </w:r>
          </w:p>
        </w:tc>
      </w:tr>
      <w:tr w:rsidR="007B135F" w:rsidRPr="00430E51" w14:paraId="3E811FE1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4F9628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P_TissueFeces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40636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3275C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6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DC596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50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5DF07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7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E0278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5A504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8.392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C55CA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7.86</w:t>
            </w:r>
          </w:p>
        </w:tc>
      </w:tr>
      <w:tr w:rsidR="007B135F" w:rsidRPr="00430E51" w14:paraId="6AC15C30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B0DC11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_TissueFur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DF7768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73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8A162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9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8056D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000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90684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14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5FDFE8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3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1B6A5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1.216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CBAD3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6.721</w:t>
            </w:r>
          </w:p>
        </w:tc>
      </w:tr>
      <w:tr w:rsidR="007B135F" w:rsidRPr="00430E51" w14:paraId="4F32307A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FAA0A4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_TissueOlfactoryBul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F1691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15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58F24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52F7E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422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FDA45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21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96CA1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D3B37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6.432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97BCC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12.833</w:t>
            </w:r>
          </w:p>
        </w:tc>
      </w:tr>
      <w:tr w:rsidR="007B135F" w:rsidRPr="00430E51" w14:paraId="2F7752CA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7AA0C5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_TissuePMHTH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276875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58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8333CB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AE35F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429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6582E2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24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EE57B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A7FC5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1.037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8989C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0.38</w:t>
            </w:r>
          </w:p>
        </w:tc>
      </w:tr>
      <w:tr w:rsidR="007B135F" w:rsidRPr="00430E51" w14:paraId="53D85133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AFCB67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_TissueStriatum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1AF4D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8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301F2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4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27A10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9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58D06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9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3EB60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D9615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2.7524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780EA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81.541</w:t>
            </w:r>
          </w:p>
        </w:tc>
      </w:tr>
      <w:tr w:rsidR="007B135F" w:rsidRPr="00430E51" w14:paraId="7FE54AAC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CAFF482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eces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43F70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B69365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8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E567D4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27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0FCB5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4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3F82F8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43478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7.2074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1C9DF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6.447</w:t>
            </w:r>
          </w:p>
        </w:tc>
      </w:tr>
      <w:tr w:rsidR="007B135F" w:rsidRPr="00430E51" w14:paraId="72E91F00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6E93EF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ur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2DFD6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605B5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1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9D3EE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72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81CD2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08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A8FAD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5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AC96B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3.284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1F180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8.695</w:t>
            </w:r>
          </w:p>
        </w:tc>
      </w:tr>
      <w:tr w:rsidR="007B135F" w:rsidRPr="00430E51" w14:paraId="28D85535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4574333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OlfactoryBulb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B9F3A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62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2C494A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3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A87756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73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9AED23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0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2C483B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32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7FDF29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6.877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50BFB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1.4</w:t>
            </w:r>
          </w:p>
        </w:tc>
      </w:tr>
      <w:tr w:rsidR="007B135F" w:rsidRPr="00430E51" w14:paraId="0594FC4F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4997CA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PMHTH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50E97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1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184B5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8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0F711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70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73794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96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01139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6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58ECB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1.497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7EA53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81.048</w:t>
            </w:r>
          </w:p>
        </w:tc>
      </w:tr>
      <w:tr w:rsidR="007B135F" w:rsidRPr="00430E51" w14:paraId="09AA32BB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FA0278F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Striatum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1A700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0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74825D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3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E0819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42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D891E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F6294D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2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F536A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5.588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3F6FA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03.744</w:t>
            </w:r>
          </w:p>
        </w:tc>
      </w:tr>
      <w:tr w:rsidR="007B135F" w:rsidRPr="00430E51" w14:paraId="500249CA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68EF1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_WT_KOW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A970A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2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53264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3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EF944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14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1873F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7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265E9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48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08A59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8.915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C59C1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8.1764</w:t>
            </w:r>
          </w:p>
        </w:tc>
      </w:tr>
      <w:tr w:rsidR="007B135F" w:rsidRPr="00430E51" w14:paraId="38BB4317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D5BB01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_TissueFeces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C73C91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43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F5516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1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404D5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69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E488B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5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15D49C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2E3BF0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6.726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23DBF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6.394</w:t>
            </w:r>
          </w:p>
        </w:tc>
      </w:tr>
      <w:tr w:rsidR="007B135F" w:rsidRPr="00430E51" w14:paraId="05280959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099C74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_TissueFur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C3D27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5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6E5EF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3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3E605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07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02699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6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9A392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36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8F387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3.829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7679B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2.373</w:t>
            </w:r>
          </w:p>
        </w:tc>
      </w:tr>
      <w:tr w:rsidR="007B135F" w:rsidRPr="00430E51" w14:paraId="6BF67012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FB40B8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_TissueOlfactoryBul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EEC53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52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0F7CF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439978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85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76C55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8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77CE33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D2617B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8.860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6893A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1.881</w:t>
            </w:r>
          </w:p>
        </w:tc>
      </w:tr>
      <w:tr w:rsidR="007B135F" w:rsidRPr="00430E51" w14:paraId="15B8D0E8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365806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_TissuePMHTH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DBD73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54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DB33B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3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5ACC5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749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5D100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1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3D874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8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7BB6B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3.630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1D50F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0.813</w:t>
            </w:r>
          </w:p>
        </w:tc>
      </w:tr>
      <w:tr w:rsidR="007B135F" w:rsidRPr="00430E51" w14:paraId="58CC1F83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330355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_TissueStriatum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613D6C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3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2376B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8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58E564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56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91793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9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7E3805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BEF87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6.319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4E16C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71.942</w:t>
            </w:r>
          </w:p>
        </w:tc>
      </w:tr>
      <w:tr w:rsidR="007B135F" w:rsidRPr="00430E51" w14:paraId="6E44C722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E1DB47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eces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A601D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A1872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5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CA81D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86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E2EDA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4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C387B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39665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5.208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181E0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99.604</w:t>
            </w:r>
          </w:p>
        </w:tc>
      </w:tr>
      <w:tr w:rsidR="007B135F" w:rsidRPr="00430E51" w14:paraId="62F5B115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F986653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ur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49A6B7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7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19DB5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0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1FFB4E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56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9CAD84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3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D8130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4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D5DE6E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9.980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70082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4.147</w:t>
            </w:r>
          </w:p>
        </w:tc>
      </w:tr>
      <w:tr w:rsidR="007B135F" w:rsidRPr="00430E51" w14:paraId="0983BA15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976892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OlfactoryBulb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9358C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8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C14C1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4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90F5F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37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39800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0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F1E20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36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7879E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8.936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E8C96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16.734</w:t>
            </w:r>
          </w:p>
        </w:tc>
      </w:tr>
      <w:tr w:rsidR="007B135F" w:rsidRPr="00430E51" w14:paraId="1DFD9351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86718D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PMHTH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BEF15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5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3E26A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0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5E5C9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07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11F67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73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296AF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6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F8FB2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6.551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C87A0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4.568</w:t>
            </w:r>
          </w:p>
        </w:tc>
      </w:tr>
      <w:tr w:rsidR="007B135F" w:rsidRPr="00430E51" w14:paraId="37F77133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09562E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Striatum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3BEEB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67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40B6D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8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B26AC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08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B85CD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52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CE958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4BF5D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4.144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23657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1.679</w:t>
            </w:r>
          </w:p>
        </w:tc>
      </w:tr>
      <w:tr w:rsidR="007B135F" w:rsidRPr="00430E51" w14:paraId="2874B96E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BE8081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_WT_KOW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954999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5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D94658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3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107F70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9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99CEC0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2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416FD8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4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10977C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2.21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45665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7.5189</w:t>
            </w:r>
          </w:p>
        </w:tc>
      </w:tr>
      <w:tr w:rsidR="007B135F" w:rsidRPr="00430E51" w14:paraId="7B5C0A69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FA7AEB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_TissueFeces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4A479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6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A8300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6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46AE9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4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A5C0D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0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E398B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65E56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5.148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1E096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1.763</w:t>
            </w:r>
          </w:p>
        </w:tc>
      </w:tr>
      <w:tr w:rsidR="007B135F" w:rsidRPr="00430E51" w14:paraId="710A80C3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50863BF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_TissueFur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DE744C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00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C45FDC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1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2493D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77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A48072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4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46520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CC5DCF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0.4249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BAC45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4.445</w:t>
            </w:r>
          </w:p>
        </w:tc>
      </w:tr>
      <w:tr w:rsidR="007B135F" w:rsidRPr="00430E51" w14:paraId="11EBBB96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FAA62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_TissueOlfactoryBul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CC54D5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85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3498E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DBE79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123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3511CF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67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D1330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8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9E903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3.053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0E980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6.617</w:t>
            </w:r>
          </w:p>
        </w:tc>
      </w:tr>
      <w:tr w:rsidR="007B135F" w:rsidRPr="00430E51" w14:paraId="695AFDBC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881806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_TissuePMHTH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0E704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404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F716C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6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D32DF0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011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A436D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5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DD7A6C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25D24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3.966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0080D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7.744</w:t>
            </w:r>
          </w:p>
        </w:tc>
      </w:tr>
      <w:tr w:rsidR="007B135F" w:rsidRPr="00430E51" w14:paraId="23754947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C50277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_TissueStriatum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FC820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09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14DE2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5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F9B139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80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4BAC7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5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247A4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737A8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4.53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2FDE7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83.89</w:t>
            </w:r>
          </w:p>
        </w:tc>
      </w:tr>
      <w:tr w:rsidR="007B135F" w:rsidRPr="00430E51" w14:paraId="5889BFA7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88F36B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eces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EF4CC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7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61404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4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1EB3F9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69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8F3DB0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09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274EF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0DA1B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0.796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01BBA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9.4</w:t>
            </w:r>
          </w:p>
        </w:tc>
      </w:tr>
      <w:tr w:rsidR="007B135F" w:rsidRPr="00430E51" w14:paraId="10FDC6D9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8A416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Fur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FC278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45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84F30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6B577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45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072B8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1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1C9AF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4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723B9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2.200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65EB3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2.842</w:t>
            </w:r>
          </w:p>
        </w:tc>
      </w:tr>
      <w:tr w:rsidR="007B135F" w:rsidRPr="00430E51" w14:paraId="2449FAC1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C21DEA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OlfactoryBulb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0284D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86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7AFA02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79F9C7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96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4124D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2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302A9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3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1DFE4A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7.50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540B8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58.748</w:t>
            </w:r>
          </w:p>
        </w:tc>
      </w:tr>
      <w:tr w:rsidR="007B135F" w:rsidRPr="00430E51" w14:paraId="035E624B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257C01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PMHTH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130D8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4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FBB63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0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8AF7B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52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4EBC4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61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9955C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7D257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2.417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12FC1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7.812</w:t>
            </w:r>
          </w:p>
        </w:tc>
      </w:tr>
      <w:tr w:rsidR="007B135F" w:rsidRPr="00430E51" w14:paraId="135F9F6C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6ED797D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Zn_WT_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WT:TissueStriatum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5A8A9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1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F84EA4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6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91C6AA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86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2345FC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4C6B8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4C6FAE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5.09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9370E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6.264</w:t>
            </w:r>
          </w:p>
        </w:tc>
      </w:tr>
      <w:tr w:rsidR="007B135F" w:rsidRPr="00430E51" w14:paraId="0E336182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73A09D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ma_C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E5919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50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0EE63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0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A25A5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2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719D3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43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A840D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CD0C8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68.297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6600A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23.016</w:t>
            </w:r>
          </w:p>
        </w:tc>
      </w:tr>
      <w:tr w:rsidR="007B135F" w:rsidRPr="00430E51" w14:paraId="2EEEDE44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307F1B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ma_Cu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389289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5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FE622E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D51AA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8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6B8D3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158B6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69234D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21.218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01824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28.227</w:t>
            </w:r>
          </w:p>
        </w:tc>
      </w:tr>
      <w:tr w:rsidR="007B135F" w:rsidRPr="00430E51" w14:paraId="43E50F9D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D1AAB3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ma_F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8E604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0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0F858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82D68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3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6BBE6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9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7416F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A2A9C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9.172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57DDC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79.658</w:t>
            </w:r>
          </w:p>
        </w:tc>
      </w:tr>
      <w:tr w:rsidR="007B135F" w:rsidRPr="00430E51" w14:paraId="3B7145F2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94C377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ma_K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1B865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0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FEB1B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F3C29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3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7C2AD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0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843EB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A67C13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16.25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6B10D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44.231</w:t>
            </w:r>
          </w:p>
        </w:tc>
      </w:tr>
      <w:tr w:rsidR="007B135F" w:rsidRPr="00430E51" w14:paraId="3E326209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951FD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ma_Mg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F36D8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7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BD6F2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5E950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8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C87B6D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4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7DF74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850A5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62.166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EB268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96.897</w:t>
            </w:r>
          </w:p>
        </w:tc>
      </w:tr>
      <w:tr w:rsidR="007B135F" w:rsidRPr="00430E51" w14:paraId="1A6CBFCD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E7CE4F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ma_Mn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E27AC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8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B8CE21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6CB206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5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9A67C7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6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01966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EF4D27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48.912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3A737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74.898</w:t>
            </w:r>
          </w:p>
        </w:tc>
      </w:tr>
      <w:tr w:rsidR="007B135F" w:rsidRPr="00430E51" w14:paraId="78EF76A2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06E2F4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ma_N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3D8F6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1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B3E17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DDC47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0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C7A7A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78A7D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8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CC811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29.050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81CF0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05.156</w:t>
            </w:r>
          </w:p>
        </w:tc>
      </w:tr>
      <w:tr w:rsidR="007B135F" w:rsidRPr="00430E51" w14:paraId="63B4A3A8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5A72F3F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ma_P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CC4A3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9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491BD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6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8BEEA5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30EB8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0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2C7ED9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F35E8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25.312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7E274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24.516</w:t>
            </w:r>
          </w:p>
        </w:tc>
      </w:tr>
      <w:tr w:rsidR="007B135F" w:rsidRPr="00430E51" w14:paraId="24F0DFED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F742F8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ma_S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D0DCE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8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B6E48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5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69F6B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4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2BBFD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6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6BC61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9B4D8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57.218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FA007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52.953</w:t>
            </w:r>
          </w:p>
        </w:tc>
      </w:tr>
      <w:tr w:rsidR="007B135F" w:rsidRPr="00430E51" w14:paraId="48A9466F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CB42E4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ma_Zn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BD1FCB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9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1D8FB2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5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27FEF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7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6DA7A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7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AC625B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A181B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70.735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FB52E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56.038</w:t>
            </w:r>
          </w:p>
        </w:tc>
      </w:tr>
      <w:tr w:rsidR="007B135F" w:rsidRPr="00430E51" w14:paraId="55695882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FFDF3A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,Cu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2371D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D205D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9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35E0D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94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FE8D1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6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786D8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0F7B4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12.991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F9F64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71.129</w:t>
            </w:r>
          </w:p>
        </w:tc>
      </w:tr>
      <w:tr w:rsidR="007B135F" w:rsidRPr="00430E51" w14:paraId="5824FACF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7549D8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,Fe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F9EBC6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8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AED2E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6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DE8C3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7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CB5E3B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1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8ED8CC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C3E184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30.606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35B31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28.501</w:t>
            </w:r>
          </w:p>
        </w:tc>
      </w:tr>
      <w:tr w:rsidR="007B135F" w:rsidRPr="00430E51" w14:paraId="3B906795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B6B58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,Fe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5F168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1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F0C12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4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2F4CF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4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A8580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7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44E1A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917B7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45.597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3B509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90.451</w:t>
            </w:r>
          </w:p>
        </w:tc>
      </w:tr>
      <w:tr w:rsidR="007B135F" w:rsidRPr="00430E51" w14:paraId="09D3671B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E2A316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,K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A97424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1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D796D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9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4C243D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45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B08BF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5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EF6FAF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2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406CD5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08.779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FF725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35.089</w:t>
            </w:r>
          </w:p>
        </w:tc>
      </w:tr>
      <w:tr w:rsidR="007B135F" w:rsidRPr="00430E51" w14:paraId="2B9F4469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2719F4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,K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1B606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4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4D790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2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28CAD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50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F9CCD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7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34BCF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42D7B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99.337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59EB2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91.452</w:t>
            </w:r>
          </w:p>
        </w:tc>
      </w:tr>
      <w:tr w:rsidR="007B135F" w:rsidRPr="00430E51" w14:paraId="7276C0DB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1032AF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,K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075227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4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B70BB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9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4A1E7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7F75A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5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D23B6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B3D91D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53.518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0FEFF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35.983</w:t>
            </w:r>
          </w:p>
        </w:tc>
      </w:tr>
      <w:tr w:rsidR="007B135F" w:rsidRPr="00430E51" w14:paraId="7E4ED39A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D18CBD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,Mg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11202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9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0C3F4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6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E56ED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D9662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2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3197C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9969F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10.197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820D8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31.619</w:t>
            </w:r>
          </w:p>
        </w:tc>
      </w:tr>
      <w:tr w:rsidR="007B135F" w:rsidRPr="00430E51" w14:paraId="31ACB18F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118C50A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,Mg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E4BE17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9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16052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D057F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53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ECCBFA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FE0763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8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23864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66.781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E22B8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96.274</w:t>
            </w:r>
          </w:p>
        </w:tc>
      </w:tr>
      <w:tr w:rsidR="007B135F" w:rsidRPr="00430E51" w14:paraId="1C24E77F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249AC8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,Mg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52D0B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0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1D98B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2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7903C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1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925B2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4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BEF49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BA9C3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59.449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072BB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95.493</w:t>
            </w:r>
          </w:p>
        </w:tc>
      </w:tr>
      <w:tr w:rsidR="007B135F" w:rsidRPr="00430E51" w14:paraId="7E372780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ED1A8B6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,Mg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C42231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048DC1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4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62FEA5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48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73E0E3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6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B3D1B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8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781E1E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87.65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C4352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75.311</w:t>
            </w:r>
          </w:p>
        </w:tc>
      </w:tr>
      <w:tr w:rsidR="007B135F" w:rsidRPr="00430E51" w14:paraId="3C61D183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F344A6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,Mn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9D646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0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21A3E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8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9A932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3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0B8FF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6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9EBFE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6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361F6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73.4929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6045C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46.889</w:t>
            </w:r>
          </w:p>
        </w:tc>
      </w:tr>
      <w:tr w:rsidR="007B135F" w:rsidRPr="00430E51" w14:paraId="57A31F97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AF6FDA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,Mn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862A8D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9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BF3B46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F5D39D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0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6801C0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6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C04A9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F9EA4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72.623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9D8FD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8.483</w:t>
            </w:r>
          </w:p>
        </w:tc>
      </w:tr>
      <w:tr w:rsidR="007B135F" w:rsidRPr="00430E51" w14:paraId="66E6839B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FFB574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,Mn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E0F59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0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3967A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3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14A89C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0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94406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8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788B1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7C9DA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58.033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B85D7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14.357</w:t>
            </w:r>
          </w:p>
        </w:tc>
      </w:tr>
      <w:tr w:rsidR="007B135F" w:rsidRPr="00430E51" w14:paraId="0E70A6C2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453C84C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,Mn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D37D02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8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139E32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2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CD223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8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A6954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1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B8F9C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8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C539B0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46.118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6FB49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09.969</w:t>
            </w:r>
          </w:p>
        </w:tc>
      </w:tr>
      <w:tr w:rsidR="007B135F" w:rsidRPr="00430E51" w14:paraId="5E8C5EEF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BA0B0A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,Mn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4638B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6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FA227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3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08F73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93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01A7F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3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96840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2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53E8B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59.4199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12BA9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10.005</w:t>
            </w:r>
          </w:p>
        </w:tc>
      </w:tr>
      <w:tr w:rsidR="007B135F" w:rsidRPr="00430E51" w14:paraId="779C009D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A22E63E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,Na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7E7B62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4504D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7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5D8595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8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E759C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9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16B3F7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A6DB55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82.453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D24B3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39.639</w:t>
            </w:r>
          </w:p>
        </w:tc>
      </w:tr>
      <w:tr w:rsidR="007B135F" w:rsidRPr="00430E51" w14:paraId="01C0CEB9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D06CC0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,Na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E8DE9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9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AFFC5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9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70FD1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22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A905A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4AFCB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CE980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19.356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AC302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3.301</w:t>
            </w:r>
          </w:p>
        </w:tc>
      </w:tr>
      <w:tr w:rsidR="007B135F" w:rsidRPr="00430E51" w14:paraId="1DAF5108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CC7453B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,Na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B7C0D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8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6E429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5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FC603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5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003BF8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0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AD8461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0586D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31.2939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13DA6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23.205</w:t>
            </w:r>
          </w:p>
        </w:tc>
      </w:tr>
      <w:tr w:rsidR="007B135F" w:rsidRPr="00430E51" w14:paraId="55637C3F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C453AE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,Na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CB27C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1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C1066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3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1EAD5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7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EC2D2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8E2A5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FBCD6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20.604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04F62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38.682</w:t>
            </w:r>
          </w:p>
        </w:tc>
      </w:tr>
      <w:tr w:rsidR="007B135F" w:rsidRPr="00430E51" w14:paraId="33EE3C25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A26D6D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,Na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4CE80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8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6F4BC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2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BBB2AA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1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660DB5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2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CC07D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A560F3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89.998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925C5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11.864</w:t>
            </w:r>
          </w:p>
        </w:tc>
      </w:tr>
      <w:tr w:rsidR="007B135F" w:rsidRPr="00430E51" w14:paraId="4EDAE108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86218B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,Na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C1C3F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8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88895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9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0AA76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9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C5D6F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7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D5924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5AB7D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66.434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4B968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14.488</w:t>
            </w:r>
          </w:p>
        </w:tc>
      </w:tr>
      <w:tr w:rsidR="007B135F" w:rsidRPr="00430E51" w14:paraId="5D12A115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F7D2E3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,P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762264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5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B636D8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06C9D1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7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1D27FA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77E17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8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9125E9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88.316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C47D9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28.269</w:t>
            </w:r>
          </w:p>
        </w:tc>
      </w:tr>
      <w:tr w:rsidR="007B135F" w:rsidRPr="00430E51" w14:paraId="01661FF5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BA884F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,P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0C04D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2239D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1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110E9F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80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ED20F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8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169B5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51485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10.823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52251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26.249</w:t>
            </w:r>
          </w:p>
        </w:tc>
      </w:tr>
      <w:tr w:rsidR="007B135F" w:rsidRPr="00430E51" w14:paraId="65EA69F8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E4A562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,P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A9795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1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A08A2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6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0E0863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E-0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08A68A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DD21E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6BBD2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02.68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44F15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79.162</w:t>
            </w:r>
          </w:p>
        </w:tc>
      </w:tr>
      <w:tr w:rsidR="007B135F" w:rsidRPr="00430E51" w14:paraId="1C9DD6DA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F03C1D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,P</w:t>
            </w:r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3F096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58078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2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25F42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53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15414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8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76465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745F2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30.982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72366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42.553</w:t>
            </w:r>
          </w:p>
        </w:tc>
      </w:tr>
      <w:tr w:rsidR="007B135F" w:rsidRPr="00430E51" w14:paraId="4ED583C9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481CF8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,P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F8C43A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5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0BB37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1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2F16BC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2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C0489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5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5ADDBD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9D895A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59.989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F24F3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30.294</w:t>
            </w:r>
          </w:p>
        </w:tc>
      </w:tr>
      <w:tr w:rsidR="007B135F" w:rsidRPr="00430E51" w14:paraId="64989AAE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2DA68F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,P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5BB56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4B418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9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1EB83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0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8D980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1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0D348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6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A51AE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71.5674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05CD0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77.454</w:t>
            </w:r>
          </w:p>
        </w:tc>
      </w:tr>
      <w:tr w:rsidR="007B135F" w:rsidRPr="00430E51" w14:paraId="14F1FF6D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D72E412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,P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BA45EB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4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BD2FDC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6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5DBC7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6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13011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9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1E62A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3BB14C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71.131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180E8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9.908</w:t>
            </w:r>
          </w:p>
        </w:tc>
      </w:tr>
      <w:tr w:rsidR="007B135F" w:rsidRPr="00430E51" w14:paraId="5F6B1716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E0BCDC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,S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BA099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4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0F564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6E9D6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5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98E1D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5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1DC1A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9A68B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95.478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AF76B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12.791</w:t>
            </w:r>
          </w:p>
        </w:tc>
      </w:tr>
      <w:tr w:rsidR="007B135F" w:rsidRPr="00430E51" w14:paraId="1771EE52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618C72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,S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B55C90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50D122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9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17EB73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97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4695C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1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FED28B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83F107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44.962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66F92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80.401</w:t>
            </w:r>
          </w:p>
        </w:tc>
      </w:tr>
      <w:tr w:rsidR="007B135F" w:rsidRPr="00430E51" w14:paraId="363C9B23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D07165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,S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9AEC9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3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73EA0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9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E4C6D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5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ADBCF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9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38124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22C61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34.783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169AC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21.41</w:t>
            </w:r>
          </w:p>
        </w:tc>
      </w:tr>
      <w:tr w:rsidR="007B135F" w:rsidRPr="00430E51" w14:paraId="0439C844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E185532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,S</w:t>
            </w:r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68943F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B005A2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0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8F6FB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8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BCDE3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7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CA6136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A429F4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01.9324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E4FFE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53.702</w:t>
            </w:r>
          </w:p>
        </w:tc>
      </w:tr>
      <w:tr w:rsidR="007B135F" w:rsidRPr="00430E51" w14:paraId="6FEB0DD8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C48489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,S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1D5F9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E8622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0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09F3D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70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DB729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2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C8DB2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8B88F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43.463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12F91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18.812</w:t>
            </w:r>
          </w:p>
        </w:tc>
      </w:tr>
      <w:tr w:rsidR="007B135F" w:rsidRPr="00430E51" w14:paraId="2180215C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77F088A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,S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774D5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2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EDF70E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FA32E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32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57F35C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1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C3F3B8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2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0DABBB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12.030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61803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70.957</w:t>
            </w:r>
          </w:p>
        </w:tc>
      </w:tr>
      <w:tr w:rsidR="007B135F" w:rsidRPr="00430E51" w14:paraId="15255A98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8C916D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,S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B3D59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16F22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7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53ACC2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58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17875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7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AFC79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87803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55.847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4E412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61.83</w:t>
            </w:r>
          </w:p>
        </w:tc>
      </w:tr>
      <w:tr w:rsidR="007B135F" w:rsidRPr="00430E51" w14:paraId="6E9AA1DC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113742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,S</w:t>
            </w:r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81C81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7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DE6613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A2C57A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5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22C090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5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E63E79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B8DB6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87.3945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C6042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92.668</w:t>
            </w:r>
          </w:p>
        </w:tc>
      </w:tr>
      <w:tr w:rsidR="007B135F" w:rsidRPr="00430E51" w14:paraId="20D90E6E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4076A0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,Zn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139BC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0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4C48A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8D332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8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F0F16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2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69F52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EDBE5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44.760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ACEBA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59.896</w:t>
            </w:r>
          </w:p>
        </w:tc>
      </w:tr>
      <w:tr w:rsidR="007B135F" w:rsidRPr="00430E51" w14:paraId="449D5BC2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20B649B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,Zn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A1F758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3EDD45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9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F76B2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62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FD608A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4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11636C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5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40107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99.544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C36F9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76.531</w:t>
            </w:r>
          </w:p>
        </w:tc>
      </w:tr>
      <w:tr w:rsidR="007B135F" w:rsidRPr="00430E51" w14:paraId="2179B157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D60222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,Zn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1CB85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5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D8508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9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95EEA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95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F0A17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3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6FC35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A61B1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88.664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6A924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45.85</w:t>
            </w:r>
          </w:p>
        </w:tc>
      </w:tr>
      <w:tr w:rsidR="007B135F" w:rsidRPr="00430E51" w14:paraId="4B60761B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951565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,Zn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662A5C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1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17E6DD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0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4924A1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45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0F058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4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552D53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B86B9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09.951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057B8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46.572</w:t>
            </w:r>
          </w:p>
        </w:tc>
      </w:tr>
      <w:tr w:rsidR="007B135F" w:rsidRPr="00430E51" w14:paraId="3E8C2899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9FCD17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,Zn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8BB8A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38D670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1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87376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52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64D3B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8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1B02E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3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4B0F3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74.749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938CC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45.534</w:t>
            </w:r>
          </w:p>
        </w:tc>
      </w:tr>
      <w:tr w:rsidR="007B135F" w:rsidRPr="00430E51" w14:paraId="1A1FEB56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1FE56EB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,Zn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55926F9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83901B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9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047CFC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79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D3BBAC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5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78EEB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9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6A791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61.35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B4FB7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45.267</w:t>
            </w:r>
          </w:p>
        </w:tc>
      </w:tr>
      <w:tr w:rsidR="007B135F" w:rsidRPr="00430E51" w14:paraId="40C9B37C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93F352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,Zn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EA69A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E415D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7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26C1B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81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E2061D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4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113357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7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EB824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05.6194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F18008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06.292</w:t>
            </w:r>
          </w:p>
        </w:tc>
      </w:tr>
      <w:tr w:rsidR="007B135F" w:rsidRPr="00430E51" w14:paraId="51D8AAB5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F76A33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,Zn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B1EB4F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3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E9D2C2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EB4017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0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A98454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5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4670A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D5C338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13.702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315D6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34.34</w:t>
            </w:r>
          </w:p>
        </w:tc>
      </w:tr>
      <w:tr w:rsidR="007B135F" w:rsidRPr="00430E51" w14:paraId="186B26DC" w14:textId="77777777" w:rsidTr="00A64870">
        <w:trPr>
          <w:trHeight w:val="285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19B262" w14:textId="77777777" w:rsidR="007B135F" w:rsidRPr="00430E51" w:rsidRDefault="007B135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cor</w:t>
            </w:r>
            <w:proofErr w:type="spell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proofErr w:type="gramStart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,Zn</w:t>
            </w:r>
            <w:proofErr w:type="spellEnd"/>
            <w:proofErr w:type="gramEnd"/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DCF7CB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8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1B2EAA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DA2A45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1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944BD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0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2F6356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2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028BF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15.239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C1807E" w14:textId="77777777" w:rsidR="007B135F" w:rsidRPr="00430E51" w:rsidRDefault="007B135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25.736</w:t>
            </w:r>
          </w:p>
        </w:tc>
      </w:tr>
    </w:tbl>
    <w:p w14:paraId="61BE8B87" w14:textId="77777777" w:rsidR="007B135F" w:rsidRPr="00430E51" w:rsidRDefault="007B135F" w:rsidP="007B135F">
      <w:pPr>
        <w:rPr>
          <w:rFonts w:ascii="Times New Roman" w:hAnsi="Times New Roman" w:cs="Times New Roman"/>
        </w:rPr>
        <w:sectPr w:rsidR="007B135F" w:rsidRPr="00430E51" w:rsidSect="007B135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7E4590B" w14:textId="77777777" w:rsidR="00553730" w:rsidRDefault="00553730"/>
    <w:sectPr w:rsidR="00553730" w:rsidSect="007B13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43503CA"/>
    <w:multiLevelType w:val="hybridMultilevel"/>
    <w:tmpl w:val="15C6A764"/>
    <w:lvl w:ilvl="0" w:tplc="3F6C6D9A">
      <w:start w:val="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4914889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35F"/>
    <w:rsid w:val="00296376"/>
    <w:rsid w:val="004179A0"/>
    <w:rsid w:val="00553730"/>
    <w:rsid w:val="007B135F"/>
    <w:rsid w:val="00A10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90BBE"/>
  <w15:chartTrackingRefBased/>
  <w15:docId w15:val="{F5E2FC0A-73AA-8C44-8E5F-333465C7C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35F"/>
  </w:style>
  <w:style w:type="paragraph" w:styleId="Heading1">
    <w:name w:val="heading 1"/>
    <w:basedOn w:val="Normal"/>
    <w:next w:val="Normal"/>
    <w:link w:val="Heading1Char"/>
    <w:uiPriority w:val="9"/>
    <w:qFormat/>
    <w:rsid w:val="007B13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13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3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13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13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13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3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3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3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3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13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13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13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13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13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3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3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3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13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13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3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13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13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13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13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13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3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3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135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B135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135F"/>
    <w:rPr>
      <w:color w:val="96607D"/>
      <w:u w:val="single"/>
    </w:rPr>
  </w:style>
  <w:style w:type="paragraph" w:customStyle="1" w:styleId="msonormal0">
    <w:name w:val="msonormal"/>
    <w:basedOn w:val="Normal"/>
    <w:rsid w:val="007B13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72</Words>
  <Characters>11245</Characters>
  <Application>Microsoft Office Word</Application>
  <DocSecurity>0</DocSecurity>
  <Lines>93</Lines>
  <Paragraphs>26</Paragraphs>
  <ScaleCrop>false</ScaleCrop>
  <Company/>
  <LinksUpToDate>false</LinksUpToDate>
  <CharactersWithSpaces>1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llagh, Liz</dc:creator>
  <cp:keywords/>
  <dc:description/>
  <cp:lastModifiedBy>Mccullagh, Liz</cp:lastModifiedBy>
  <cp:revision>1</cp:revision>
  <dcterms:created xsi:type="dcterms:W3CDTF">2026-06-24T13:59:00Z</dcterms:created>
  <dcterms:modified xsi:type="dcterms:W3CDTF">2026-06-24T14:00:00Z</dcterms:modified>
</cp:coreProperties>
</file>